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Supplementary table 1: demographic characteristics. </w:t>
      </w:r>
    </w:p>
    <w:tbl>
      <w:tblPr>
        <w:tblW w:w="77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67"/>
        <w:gridCol w:w="1713"/>
        <w:gridCol w:w="3107"/>
      </w:tblGrid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mentia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,490</w:t>
            </w:r>
          </w:p>
        </w:tc>
      </w:tr>
      <w:tr>
        <w:trPr>
          <w:trHeight w:val="667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ge at recruitment (median, [IQR]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3 [15.9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0 [17.5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der (n, 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4 [41.4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,018 [55.5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 [58.6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,472 [44.5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POE genotyp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2/ε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0 [&lt;1.7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 [0.3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2/ε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 [6.8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794 [7.5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2/ε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0 [&lt;1.7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5 [0.9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3/ε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 [67.1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,710 [72.7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3/ε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 [21.3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776 [17.4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4/ε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[3.3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4 [1.2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POE allele frequency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2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%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%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3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2%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2%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ε4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6%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%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ferred genetic ancestry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ngladeshi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5 [54.6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,614 [58.7%]</w:t>
            </w:r>
          </w:p>
        </w:tc>
      </w:tr>
      <w:tr>
        <w:trPr>
          <w:trHeight w:val="438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kistani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 [45.4%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876 [41.3%]</w:t>
            </w:r>
          </w:p>
        </w:tc>
      </w:tr>
      <w:tr>
        <w:trPr>
          <w:trHeight w:val="667" w:hRule="atLeast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ge at diagnostic code (median, IQR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3 [16.0]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9:09:00Z</dcterms:created>
  <dc:creator>Benjamin Jacobs</dc:creator>
  <dc:description/>
  <cp:keywords/>
  <dc:language>en-US</dc:language>
  <cp:lastModifiedBy>Benjamin Jacobs</cp:lastModifiedBy>
  <dcterms:modified xsi:type="dcterms:W3CDTF">2025-08-18T09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pile-doc-id">
    <vt:lpwstr>paperpile-doc-id</vt:lpwstr>
  </property>
  <property fmtid="{D5CDD505-2E9C-101B-9397-08002B2CF9AE}" pid="3" name="paperpile-doc-name">
    <vt:lpwstr>paperpile-doc-name</vt:lpwstr>
  </property>
</Properties>
</file>